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C0C99" w14:textId="77777777" w:rsidR="00EF72CB" w:rsidRPr="0049645F" w:rsidRDefault="00EF72CB" w:rsidP="00EF72CB">
      <w:r w:rsidRPr="0049645F">
        <w:t xml:space="preserve">The objective of this survey </w:t>
      </w:r>
      <w:r>
        <w:t>is</w:t>
      </w:r>
      <w:r w:rsidRPr="0049645F">
        <w:t xml:space="preserve"> to</w:t>
      </w:r>
      <w:r>
        <w:t xml:space="preserve"> examine the following aspects:</w:t>
      </w:r>
    </w:p>
    <w:p w14:paraId="777BEBF9" w14:textId="26433093" w:rsidR="00EF72CB" w:rsidRDefault="00EF72CB" w:rsidP="00EF72CB">
      <w:r w:rsidRPr="0049645F">
        <w:t>What factors</w:t>
      </w:r>
      <w:r w:rsidR="004635D3">
        <w:t>,</w:t>
      </w:r>
      <w:r>
        <w:t xml:space="preserve"> e.g., language skills or clinical experience,</w:t>
      </w:r>
      <w:r w:rsidRPr="0049645F">
        <w:t xml:space="preserve"> play a role </w:t>
      </w:r>
      <w:r>
        <w:t>in being successfully offered a position as a resident in Germany?</w:t>
      </w:r>
    </w:p>
    <w:p w14:paraId="6818979B" w14:textId="77777777" w:rsidR="00EF72CB" w:rsidRDefault="00EF72CB" w:rsidP="00EF72CB"/>
    <w:p w14:paraId="127D01BC" w14:textId="4A7E087C" w:rsidR="00EF72CB" w:rsidRDefault="004635D3" w:rsidP="00EF72CB">
      <w:r>
        <w:t>On average, how long does it</w:t>
      </w:r>
      <w:r w:rsidR="00EF72CB">
        <w:t xml:space="preserve"> take to get a job offer in Germany? Can factors such as language skills and clinical experience lengthen or shorten the time-to-offer in Germany?</w:t>
      </w:r>
    </w:p>
    <w:p w14:paraId="60B83667" w14:textId="77777777" w:rsidR="00EF72CB" w:rsidRPr="0049645F" w:rsidRDefault="00EF72CB" w:rsidP="00EF72CB"/>
    <w:p w14:paraId="160BF499" w14:textId="326F5C62" w:rsidR="00EF72CB" w:rsidRDefault="00EF72CB" w:rsidP="00EF72CB">
      <w:r w:rsidRPr="0049645F">
        <w:t>What are the</w:t>
      </w:r>
      <w:r>
        <w:t xml:space="preserve"> overall</w:t>
      </w:r>
      <w:r w:rsidRPr="0049645F">
        <w:t xml:space="preserve"> costs </w:t>
      </w:r>
      <w:r w:rsidR="004635D3">
        <w:t>of moving to Germany and settling and starting</w:t>
      </w:r>
      <w:r w:rsidRPr="0049645F">
        <w:t xml:space="preserve"> as a resident? </w:t>
      </w:r>
    </w:p>
    <w:p w14:paraId="63B349A0" w14:textId="77777777" w:rsidR="00EF72CB" w:rsidRDefault="00EF72CB" w:rsidP="00EF72CB"/>
    <w:p w14:paraId="701C7A3B" w14:textId="77777777" w:rsidR="00EF72CB" w:rsidRPr="0049645F" w:rsidRDefault="00EF72CB" w:rsidP="00EF72CB">
      <w:r w:rsidRPr="0049645F">
        <w:t>What is the likelihood of getting financial support from</w:t>
      </w:r>
      <w:r>
        <w:t xml:space="preserve"> German (medical) organizations or state funding?</w:t>
      </w:r>
    </w:p>
    <w:p w14:paraId="360C6E41" w14:textId="77777777" w:rsidR="00EF72CB" w:rsidRDefault="00EF72CB"/>
    <w:p w14:paraId="7B8A4EC0" w14:textId="7F3FDCAD" w:rsidR="00EF72CB" w:rsidRDefault="00EF72CB">
      <w:r>
        <w:t xml:space="preserve">Participation is </w:t>
      </w:r>
      <w:r w:rsidR="004635D3">
        <w:t>entirely</w:t>
      </w:r>
      <w:r>
        <w:t xml:space="preserve"> voluntary and anonymous.</w:t>
      </w:r>
    </w:p>
    <w:p w14:paraId="6DDA3B4D" w14:textId="77777777" w:rsidR="00EF72CB" w:rsidRDefault="00EF72CB"/>
    <w:p w14:paraId="6642A1BF" w14:textId="5D16BECA" w:rsidR="00EF72CB" w:rsidRDefault="00EF72CB"/>
    <w:p w14:paraId="5171C33B" w14:textId="77777777" w:rsidR="000111DA" w:rsidRPr="001D3250" w:rsidRDefault="000111DA" w:rsidP="000111DA">
      <w:pPr>
        <w:pStyle w:val="ListParagraph"/>
        <w:numPr>
          <w:ilvl w:val="0"/>
          <w:numId w:val="1"/>
        </w:numPr>
      </w:pPr>
      <w:r w:rsidRPr="001D3250">
        <w:t>Can you confirm that you have at least once worked as a resident in Germany?</w:t>
      </w:r>
    </w:p>
    <w:p w14:paraId="145B8D85" w14:textId="77777777" w:rsidR="000111DA" w:rsidRDefault="000111DA" w:rsidP="000111DA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1D3250">
        <w:t xml:space="preserve"> Yes</w:t>
      </w:r>
    </w:p>
    <w:p w14:paraId="1750EE0D" w14:textId="77777777" w:rsidR="000111DA" w:rsidRDefault="000111DA" w:rsidP="000111DA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1D3250">
        <w:t>No</w:t>
      </w:r>
    </w:p>
    <w:p w14:paraId="4F4627CD" w14:textId="77777777" w:rsidR="000111DA" w:rsidRDefault="000111DA" w:rsidP="000111DA">
      <w:pPr>
        <w:pStyle w:val="ListParagraph"/>
        <w:ind w:left="1080"/>
      </w:pPr>
    </w:p>
    <w:p w14:paraId="035233BA" w14:textId="0D27E9EF" w:rsidR="00F11C04" w:rsidRDefault="001D3250" w:rsidP="001D3250">
      <w:pPr>
        <w:pStyle w:val="ListParagraph"/>
        <w:numPr>
          <w:ilvl w:val="0"/>
          <w:numId w:val="1"/>
        </w:numPr>
      </w:pPr>
      <w:r w:rsidRPr="003F55DB">
        <w:t>Have you studie</w:t>
      </w:r>
      <w:r>
        <w:t>d</w:t>
      </w:r>
      <w:r w:rsidRPr="003F55DB">
        <w:t xml:space="preserve"> in S</w:t>
      </w:r>
      <w:r>
        <w:t>yria?</w:t>
      </w:r>
      <w:r>
        <w:tab/>
      </w:r>
    </w:p>
    <w:p w14:paraId="5630F725" w14:textId="77777777" w:rsidR="00F11C04" w:rsidRDefault="001D3250" w:rsidP="00F11C0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7EDFD678" w14:textId="3F31E423" w:rsidR="001D3250" w:rsidRDefault="001D3250" w:rsidP="00F11C0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7809ED86" w14:textId="77777777" w:rsidR="009B61EA" w:rsidRDefault="009B61EA" w:rsidP="00F11C04">
      <w:pPr>
        <w:pStyle w:val="ListParagraph"/>
        <w:ind w:left="1080"/>
      </w:pPr>
    </w:p>
    <w:p w14:paraId="56019F74" w14:textId="154A1F03" w:rsidR="00F11C04" w:rsidRDefault="00F11C04" w:rsidP="00F7319B">
      <w:pPr>
        <w:pStyle w:val="ListParagraph"/>
        <w:numPr>
          <w:ilvl w:val="0"/>
          <w:numId w:val="8"/>
        </w:numPr>
      </w:pPr>
      <w:r>
        <w:t xml:space="preserve">If not, please name the country </w:t>
      </w:r>
      <w:r w:rsidR="004635D3">
        <w:t>where</w:t>
      </w:r>
      <w:r>
        <w:t xml:space="preserve"> you have finished your medical degree. </w:t>
      </w:r>
      <w:r w:rsidRPr="001D3250">
        <w:t>___________</w:t>
      </w:r>
    </w:p>
    <w:p w14:paraId="206652D6" w14:textId="77777777" w:rsidR="009B61EA" w:rsidRDefault="009B61EA" w:rsidP="00F11C04">
      <w:pPr>
        <w:pStyle w:val="ListParagraph"/>
        <w:ind w:left="1080"/>
      </w:pPr>
    </w:p>
    <w:p w14:paraId="3B422621" w14:textId="2E0A59EB" w:rsidR="001D3250" w:rsidRDefault="001D3250" w:rsidP="001D3250">
      <w:pPr>
        <w:pStyle w:val="ListParagraph"/>
        <w:numPr>
          <w:ilvl w:val="0"/>
          <w:numId w:val="1"/>
        </w:numPr>
      </w:pPr>
      <w:r w:rsidRPr="001D3250">
        <w:t>What is your age? ___________</w:t>
      </w:r>
      <w:r>
        <w:t xml:space="preserve"> years</w:t>
      </w:r>
    </w:p>
    <w:p w14:paraId="5E286682" w14:textId="77777777" w:rsidR="009B61EA" w:rsidRDefault="009B61EA" w:rsidP="009B61EA">
      <w:pPr>
        <w:pStyle w:val="ListParagraph"/>
        <w:ind w:left="1080"/>
      </w:pPr>
    </w:p>
    <w:p w14:paraId="13AE4896" w14:textId="31EF6406" w:rsidR="00F11C04" w:rsidRDefault="001D3250" w:rsidP="001D3250">
      <w:pPr>
        <w:pStyle w:val="ListParagraph"/>
        <w:numPr>
          <w:ilvl w:val="0"/>
          <w:numId w:val="1"/>
        </w:numPr>
      </w:pPr>
      <w:r>
        <w:t>Sex</w:t>
      </w:r>
      <w:r>
        <w:tab/>
      </w:r>
    </w:p>
    <w:p w14:paraId="06317202" w14:textId="77777777" w:rsidR="00F11C04" w:rsidRDefault="001D3250" w:rsidP="00F11C0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t xml:space="preserve">Male </w:t>
      </w:r>
      <w:r>
        <w:tab/>
      </w:r>
    </w:p>
    <w:p w14:paraId="5B693E17" w14:textId="71AF7B4D" w:rsidR="001D3250" w:rsidRDefault="001D3250" w:rsidP="00F11C0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Female</w:t>
      </w:r>
    </w:p>
    <w:p w14:paraId="741A3FB1" w14:textId="77777777" w:rsidR="009B61EA" w:rsidRDefault="009B61EA" w:rsidP="00F11C04">
      <w:pPr>
        <w:pStyle w:val="ListParagraph"/>
        <w:ind w:left="1080"/>
      </w:pPr>
    </w:p>
    <w:p w14:paraId="3EFD8329" w14:textId="77777777" w:rsidR="000111DA" w:rsidRPr="00EF72CB" w:rsidRDefault="000111DA" w:rsidP="00F7319B">
      <w:pPr>
        <w:ind w:left="360" w:firstLine="720"/>
        <w:rPr>
          <w:b/>
          <w:bCs/>
        </w:rPr>
      </w:pPr>
      <w:r w:rsidRPr="00EF72CB">
        <w:rPr>
          <w:b/>
          <w:bCs/>
        </w:rPr>
        <w:t>Section I: The preparation for the journey in the home country (Syria).</w:t>
      </w:r>
    </w:p>
    <w:p w14:paraId="39BBB8DB" w14:textId="77777777" w:rsidR="009B61EA" w:rsidRDefault="009B61EA" w:rsidP="00F11C04">
      <w:pPr>
        <w:pStyle w:val="ListParagraph"/>
        <w:ind w:left="1080"/>
      </w:pPr>
    </w:p>
    <w:p w14:paraId="7F87FB3E" w14:textId="462E401B" w:rsidR="00F11C04" w:rsidRDefault="00F11C04" w:rsidP="00F11C04">
      <w:pPr>
        <w:pStyle w:val="ListParagraph"/>
        <w:numPr>
          <w:ilvl w:val="0"/>
          <w:numId w:val="1"/>
        </w:numPr>
      </w:pPr>
      <w:r>
        <w:t>Have you already completed a residency program in Syria?</w:t>
      </w:r>
    </w:p>
    <w:p w14:paraId="0A392C72" w14:textId="77777777" w:rsidR="00F11C04" w:rsidRDefault="00F11C04" w:rsidP="00F11C0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788263C2" w14:textId="54EB57CD" w:rsidR="00F11C04" w:rsidRDefault="00F11C04" w:rsidP="00F11C0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63942657" w14:textId="77777777" w:rsidR="009B61EA" w:rsidRDefault="009B61EA" w:rsidP="00F11C04">
      <w:pPr>
        <w:pStyle w:val="ListParagraph"/>
        <w:ind w:left="1080"/>
      </w:pPr>
    </w:p>
    <w:p w14:paraId="682F5A9B" w14:textId="15703ED6" w:rsidR="00F11C04" w:rsidRDefault="00F11C04" w:rsidP="00F11C04">
      <w:pPr>
        <w:pStyle w:val="ListParagraph"/>
        <w:numPr>
          <w:ilvl w:val="0"/>
          <w:numId w:val="1"/>
        </w:numPr>
      </w:pPr>
      <w:r w:rsidRPr="00AD2A92">
        <w:t>How long was your clinical experience</w:t>
      </w:r>
      <w:r>
        <w:t xml:space="preserve"> in Syria</w:t>
      </w:r>
      <w:r w:rsidRPr="00AD2A92">
        <w:t xml:space="preserve"> after</w:t>
      </w:r>
      <w:r>
        <w:t xml:space="preserve"> finishing your medical school</w:t>
      </w:r>
      <w:r w:rsidRPr="00AD2A92">
        <w:t>?</w:t>
      </w:r>
    </w:p>
    <w:p w14:paraId="3973C4B3" w14:textId="77777777" w:rsidR="00F11C04" w:rsidRDefault="00F11C04" w:rsidP="00F11C04">
      <w:pPr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none</w:t>
      </w:r>
      <w:r>
        <w:t xml:space="preserve"> </w:t>
      </w:r>
    </w:p>
    <w:p w14:paraId="2917D496" w14:textId="77777777" w:rsidR="00F11C04" w:rsidRDefault="00F11C04" w:rsidP="00F11C04">
      <w:pPr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less than one year</w:t>
      </w:r>
      <w:r>
        <w:t xml:space="preserve"> </w:t>
      </w:r>
    </w:p>
    <w:p w14:paraId="3798C07D" w14:textId="77777777" w:rsidR="00F11C04" w:rsidRDefault="00F11C04" w:rsidP="00F11C04">
      <w:pPr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one year</w:t>
      </w:r>
      <w:r>
        <w:t xml:space="preserve"> </w:t>
      </w:r>
    </w:p>
    <w:p w14:paraId="4F45F274" w14:textId="77777777" w:rsidR="009B61EA" w:rsidRDefault="00F11C04" w:rsidP="00F11C04">
      <w:pPr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two years</w:t>
      </w:r>
      <w:r>
        <w:t xml:space="preserve"> </w:t>
      </w:r>
    </w:p>
    <w:p w14:paraId="5303026C" w14:textId="0BCCEA52" w:rsidR="00F11C04" w:rsidRDefault="00F11C04" w:rsidP="00F11C04">
      <w:pPr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three years</w:t>
      </w:r>
      <w:r>
        <w:t xml:space="preserve"> </w:t>
      </w:r>
    </w:p>
    <w:p w14:paraId="1AE7E475" w14:textId="3B1ABCE1" w:rsidR="00F11C04" w:rsidRPr="009B61EA" w:rsidRDefault="00F11C04" w:rsidP="009B61EA">
      <w:pPr>
        <w:ind w:left="1080"/>
      </w:pPr>
      <w:r w:rsidRPr="00630C86">
        <w:rPr>
          <w:sz w:val="20"/>
          <w:szCs w:val="20"/>
        </w:rPr>
        <w:lastRenderedPageBreak/>
        <w:sym w:font="Wingdings" w:char="F0A8"/>
      </w:r>
      <w:r w:rsidRPr="00AD2A92">
        <w:t xml:space="preserve"> four years</w:t>
      </w:r>
    </w:p>
    <w:p w14:paraId="7B977E1A" w14:textId="0DCA09D5" w:rsidR="00F11C04" w:rsidRPr="00AD2A92" w:rsidRDefault="00F11C04" w:rsidP="00F11C04">
      <w:pPr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AD2A92">
        <w:t>five years</w:t>
      </w:r>
    </w:p>
    <w:p w14:paraId="4C1FE24A" w14:textId="5406A8A7" w:rsidR="00F11C04" w:rsidRDefault="00F11C04" w:rsidP="00F11C0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more than five years</w:t>
      </w:r>
    </w:p>
    <w:p w14:paraId="1E80F95E" w14:textId="77777777" w:rsidR="009B61EA" w:rsidRDefault="009B61EA" w:rsidP="00F11C04">
      <w:pPr>
        <w:pStyle w:val="ListParagraph"/>
        <w:ind w:left="1080"/>
      </w:pPr>
    </w:p>
    <w:p w14:paraId="68B8C335" w14:textId="7D91772C" w:rsidR="009B61EA" w:rsidRDefault="009B61EA" w:rsidP="009B61EA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t>Have you already acquired any German language skills in Syria?</w:t>
      </w:r>
      <w:r w:rsidRPr="009B61EA">
        <w:rPr>
          <w:sz w:val="20"/>
          <w:szCs w:val="20"/>
        </w:rPr>
        <w:t xml:space="preserve"> </w:t>
      </w:r>
    </w:p>
    <w:p w14:paraId="7F3E351D" w14:textId="77AAA63F" w:rsidR="009B61EA" w:rsidRDefault="009B61EA" w:rsidP="009B61EA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108885F6" w14:textId="5FB665B2" w:rsidR="009B61EA" w:rsidRDefault="009B61EA" w:rsidP="009B61EA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736843CA" w14:textId="77777777" w:rsidR="000111DA" w:rsidRDefault="000111DA" w:rsidP="009B61EA">
      <w:pPr>
        <w:pStyle w:val="ListParagraph"/>
        <w:ind w:left="1080"/>
      </w:pPr>
    </w:p>
    <w:p w14:paraId="26A779FB" w14:textId="4422F2F5" w:rsidR="000111DA" w:rsidRPr="00EF72CB" w:rsidRDefault="000111DA" w:rsidP="00F7319B">
      <w:pPr>
        <w:ind w:left="360" w:firstLine="720"/>
        <w:rPr>
          <w:b/>
          <w:bCs/>
        </w:rPr>
      </w:pPr>
      <w:r w:rsidRPr="00EF72CB">
        <w:rPr>
          <w:b/>
          <w:bCs/>
        </w:rPr>
        <w:t xml:space="preserve">Section </w:t>
      </w:r>
      <w:r>
        <w:rPr>
          <w:b/>
          <w:bCs/>
        </w:rPr>
        <w:t>II</w:t>
      </w:r>
      <w:r w:rsidRPr="00EF72CB">
        <w:rPr>
          <w:b/>
          <w:bCs/>
        </w:rPr>
        <w:t xml:space="preserve">: The preparation for </w:t>
      </w:r>
      <w:r>
        <w:rPr>
          <w:b/>
          <w:bCs/>
        </w:rPr>
        <w:t>residency in Germany</w:t>
      </w:r>
    </w:p>
    <w:p w14:paraId="2BD590CD" w14:textId="5095CFE4" w:rsidR="009B61EA" w:rsidRDefault="009B61EA" w:rsidP="009B61EA">
      <w:pPr>
        <w:pStyle w:val="ListParagraph"/>
        <w:ind w:left="1080"/>
      </w:pPr>
    </w:p>
    <w:p w14:paraId="1E552FE1" w14:textId="7E55D711" w:rsidR="009B61EA" w:rsidRDefault="00454ED4" w:rsidP="00454ED4">
      <w:pPr>
        <w:pStyle w:val="ListParagraph"/>
        <w:numPr>
          <w:ilvl w:val="0"/>
          <w:numId w:val="1"/>
        </w:numPr>
      </w:pPr>
      <w:r w:rsidRPr="00DD0F44">
        <w:t>What was your proven language level</w:t>
      </w:r>
      <w:r>
        <w:t xml:space="preserve"> </w:t>
      </w:r>
      <w:r w:rsidRPr="00DD0F44">
        <w:t>when you came to Germany?</w:t>
      </w:r>
    </w:p>
    <w:p w14:paraId="56CEC62A" w14:textId="1A059B07" w:rsidR="00454ED4" w:rsidRDefault="00454ED4" w:rsidP="00454ED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</w:t>
      </w:r>
      <w:r>
        <w:t>A1</w:t>
      </w:r>
    </w:p>
    <w:p w14:paraId="55951964" w14:textId="736136DE" w:rsidR="00454ED4" w:rsidRDefault="00454ED4" w:rsidP="00454ED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</w:t>
      </w:r>
      <w:r>
        <w:t xml:space="preserve">A2 </w:t>
      </w:r>
    </w:p>
    <w:p w14:paraId="53FBECE4" w14:textId="1EADB481" w:rsidR="00454ED4" w:rsidRDefault="00454ED4" w:rsidP="00454ED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</w:t>
      </w:r>
      <w:r>
        <w:t xml:space="preserve">B1 </w:t>
      </w:r>
    </w:p>
    <w:p w14:paraId="02BBBF53" w14:textId="274C872F" w:rsidR="00454ED4" w:rsidRDefault="00454ED4" w:rsidP="00454ED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</w:t>
      </w:r>
      <w:r>
        <w:t xml:space="preserve">B2 </w:t>
      </w:r>
    </w:p>
    <w:p w14:paraId="77A7741E" w14:textId="56381367" w:rsidR="00454ED4" w:rsidRDefault="00454ED4" w:rsidP="00454ED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</w:t>
      </w:r>
      <w:r>
        <w:t xml:space="preserve">C1 </w:t>
      </w:r>
    </w:p>
    <w:p w14:paraId="6E1EA01A" w14:textId="6F5FCF1D" w:rsidR="00454ED4" w:rsidRDefault="00454ED4" w:rsidP="00454ED4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AD2A92">
        <w:t xml:space="preserve"> </w:t>
      </w:r>
      <w:r>
        <w:t>C2</w:t>
      </w:r>
    </w:p>
    <w:p w14:paraId="49999135" w14:textId="77777777" w:rsidR="008F5A70" w:rsidRPr="009B61EA" w:rsidRDefault="008F5A70" w:rsidP="00454ED4">
      <w:pPr>
        <w:pStyle w:val="ListParagraph"/>
        <w:ind w:left="1080"/>
      </w:pPr>
    </w:p>
    <w:p w14:paraId="3E28A07C" w14:textId="5FC03325" w:rsidR="00454ED4" w:rsidRDefault="008F5A70" w:rsidP="008F5A70">
      <w:pPr>
        <w:pStyle w:val="ListParagraph"/>
        <w:numPr>
          <w:ilvl w:val="0"/>
          <w:numId w:val="1"/>
        </w:numPr>
      </w:pPr>
      <w:r>
        <w:t xml:space="preserve">When did you arrive in Germany? </w:t>
      </w:r>
    </w:p>
    <w:p w14:paraId="50A3262B" w14:textId="7824C8F9" w:rsidR="008F5A70" w:rsidRDefault="008F5A70" w:rsidP="008F5A70">
      <w:pPr>
        <w:pStyle w:val="ListParagraph"/>
        <w:ind w:left="1080"/>
      </w:pPr>
      <w:r w:rsidRPr="001D3250">
        <w:t>___________</w:t>
      </w:r>
      <w:r>
        <w:t xml:space="preserve"> date (DD/MM/YYYY)</w:t>
      </w:r>
    </w:p>
    <w:p w14:paraId="363EEF98" w14:textId="150E5486" w:rsidR="008F5A70" w:rsidRDefault="008F5A70" w:rsidP="008F5A70">
      <w:pPr>
        <w:pStyle w:val="ListParagraph"/>
        <w:ind w:left="1080"/>
      </w:pPr>
    </w:p>
    <w:p w14:paraId="2D6E5DE2" w14:textId="71D1C42C" w:rsidR="007165FB" w:rsidRDefault="007165FB" w:rsidP="007165FB">
      <w:pPr>
        <w:pStyle w:val="ListParagraph"/>
        <w:numPr>
          <w:ilvl w:val="0"/>
          <w:numId w:val="1"/>
        </w:numPr>
      </w:pPr>
      <w:r w:rsidRPr="003F10C8">
        <w:t>When did you take up your first</w:t>
      </w:r>
      <w:r>
        <w:t xml:space="preserve"> </w:t>
      </w:r>
      <w:r w:rsidRPr="003F10C8">
        <w:t>residency position in Germany?</w:t>
      </w:r>
    </w:p>
    <w:p w14:paraId="51DCC3B6" w14:textId="175FB4D0" w:rsidR="007165FB" w:rsidRDefault="007165FB" w:rsidP="007165FB">
      <w:pPr>
        <w:pStyle w:val="ListParagraph"/>
        <w:ind w:left="1080"/>
      </w:pPr>
      <w:r w:rsidRPr="001D3250">
        <w:t>___________</w:t>
      </w:r>
      <w:r>
        <w:t xml:space="preserve"> date (DD/MM/YYYY)</w:t>
      </w:r>
    </w:p>
    <w:p w14:paraId="4DA84789" w14:textId="77777777" w:rsidR="007165FB" w:rsidRDefault="007165FB" w:rsidP="007165FB">
      <w:pPr>
        <w:pStyle w:val="ListParagraph"/>
        <w:ind w:left="1080"/>
      </w:pPr>
    </w:p>
    <w:p w14:paraId="61CD53DF" w14:textId="3A89A32F" w:rsidR="007165FB" w:rsidRDefault="007165FB" w:rsidP="007165FB">
      <w:pPr>
        <w:pStyle w:val="ListParagraph"/>
        <w:numPr>
          <w:ilvl w:val="0"/>
          <w:numId w:val="1"/>
        </w:numPr>
      </w:pPr>
      <w:r w:rsidRPr="00B11B1C">
        <w:t xml:space="preserve">Did you </w:t>
      </w:r>
      <w:proofErr w:type="gramStart"/>
      <w:r w:rsidRPr="00B11B1C">
        <w:t>have the opportunity to</w:t>
      </w:r>
      <w:proofErr w:type="gramEnd"/>
      <w:r w:rsidRPr="00B11B1C">
        <w:t xml:space="preserve"> work in a paid</w:t>
      </w:r>
      <w:r>
        <w:t xml:space="preserve"> </w:t>
      </w:r>
      <w:r w:rsidRPr="00B11B1C">
        <w:t>job in Germany until you got your first</w:t>
      </w:r>
      <w:r>
        <w:t xml:space="preserve"> position as a resident</w:t>
      </w:r>
      <w:r w:rsidRPr="00B11B1C">
        <w:t>?</w:t>
      </w:r>
    </w:p>
    <w:p w14:paraId="1425A324" w14:textId="77777777" w:rsidR="007165FB" w:rsidRDefault="007165FB" w:rsidP="007165FB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02F0625D" w14:textId="5AFA4BCC" w:rsidR="007165FB" w:rsidRDefault="007165FB" w:rsidP="007165FB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4F3AABED" w14:textId="18E27346" w:rsidR="007165FB" w:rsidRDefault="007165FB" w:rsidP="007165FB">
      <w:pPr>
        <w:pStyle w:val="ListParagraph"/>
        <w:ind w:left="1080"/>
      </w:pPr>
    </w:p>
    <w:p w14:paraId="426D058B" w14:textId="13CF8F18" w:rsidR="007165FB" w:rsidRDefault="007165FB" w:rsidP="007165FB">
      <w:pPr>
        <w:pStyle w:val="ListParagraph"/>
        <w:numPr>
          <w:ilvl w:val="0"/>
          <w:numId w:val="1"/>
        </w:numPr>
      </w:pPr>
      <w:r w:rsidRPr="009132C8">
        <w:t xml:space="preserve">Have you </w:t>
      </w:r>
      <w:r>
        <w:t xml:space="preserve">done an </w:t>
      </w:r>
      <w:proofErr w:type="spellStart"/>
      <w:r>
        <w:t>observership</w:t>
      </w:r>
      <w:proofErr w:type="spellEnd"/>
      <w:r w:rsidRPr="009132C8">
        <w:t xml:space="preserve"> for at least one month before </w:t>
      </w:r>
      <w:r w:rsidR="004635D3">
        <w:t>starting</w:t>
      </w:r>
      <w:r w:rsidRPr="009132C8">
        <w:t xml:space="preserve"> your residency?</w:t>
      </w:r>
    </w:p>
    <w:p w14:paraId="3896C8B2" w14:textId="77777777" w:rsidR="007165FB" w:rsidRDefault="007165FB" w:rsidP="007165FB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0B9E3639" w14:textId="45841BFE" w:rsidR="007165FB" w:rsidRDefault="007165FB" w:rsidP="007165FB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7832AF85" w14:textId="4B846FC3" w:rsidR="00F7319B" w:rsidRDefault="00F7319B" w:rsidP="007165FB">
      <w:pPr>
        <w:pStyle w:val="ListParagraph"/>
        <w:ind w:left="1080"/>
      </w:pPr>
    </w:p>
    <w:p w14:paraId="32C05BCA" w14:textId="2CB775A5" w:rsidR="00F7319B" w:rsidRDefault="00F7319B" w:rsidP="00F7319B">
      <w:pPr>
        <w:pStyle w:val="ListParagraph"/>
        <w:numPr>
          <w:ilvl w:val="0"/>
          <w:numId w:val="7"/>
        </w:numPr>
      </w:pPr>
      <w:r>
        <w:t xml:space="preserve">If yes, was it a paid </w:t>
      </w:r>
      <w:proofErr w:type="spellStart"/>
      <w:proofErr w:type="gramStart"/>
      <w:r>
        <w:t>observership</w:t>
      </w:r>
      <w:proofErr w:type="spellEnd"/>
      <w:r>
        <w:t xml:space="preserve"> ?</w:t>
      </w:r>
      <w:proofErr w:type="gramEnd"/>
      <w:r>
        <w:t xml:space="preserve"> </w:t>
      </w:r>
    </w:p>
    <w:p w14:paraId="0FF30980" w14:textId="77777777" w:rsidR="00F7319B" w:rsidRDefault="00F7319B" w:rsidP="00F7319B">
      <w:pPr>
        <w:pStyle w:val="ListParagraph"/>
        <w:ind w:left="1440" w:firstLine="36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79C03EF3" w14:textId="77777777" w:rsidR="00F7319B" w:rsidRDefault="00F7319B" w:rsidP="00F7319B">
      <w:pPr>
        <w:pStyle w:val="ListParagraph"/>
        <w:ind w:left="1440" w:firstLine="36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52EFE7E5" w14:textId="58A03101" w:rsidR="007165FB" w:rsidRDefault="007165FB" w:rsidP="007165FB">
      <w:pPr>
        <w:pStyle w:val="ListParagraph"/>
        <w:ind w:left="1080"/>
      </w:pPr>
    </w:p>
    <w:p w14:paraId="1484D406" w14:textId="205FF3EF" w:rsidR="007165FB" w:rsidRDefault="007165FB" w:rsidP="00F7319B">
      <w:pPr>
        <w:pStyle w:val="ListParagraph"/>
        <w:numPr>
          <w:ilvl w:val="0"/>
          <w:numId w:val="7"/>
        </w:numPr>
      </w:pPr>
      <w:r>
        <w:t xml:space="preserve">If yes, how long was this </w:t>
      </w:r>
      <w:proofErr w:type="spellStart"/>
      <w:r>
        <w:t>observership</w:t>
      </w:r>
      <w:proofErr w:type="spellEnd"/>
      <w:r>
        <w:t xml:space="preserve"> in months?</w:t>
      </w:r>
    </w:p>
    <w:p w14:paraId="1CD4E6B4" w14:textId="370BB7EC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9E60E5">
        <w:t>one month</w:t>
      </w:r>
    </w:p>
    <w:p w14:paraId="2EA33745" w14:textId="249E61B8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9E60E5">
        <w:t>two months</w:t>
      </w:r>
    </w:p>
    <w:p w14:paraId="468C2E87" w14:textId="6EED8F78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Pr="009E60E5">
        <w:t xml:space="preserve"> three months</w:t>
      </w:r>
    </w:p>
    <w:p w14:paraId="0AE1D06E" w14:textId="2A922F0E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9E60E5">
        <w:t>four months</w:t>
      </w:r>
    </w:p>
    <w:p w14:paraId="1405C835" w14:textId="2B585DEA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Pr="009E60E5">
        <w:t xml:space="preserve"> five months</w:t>
      </w:r>
    </w:p>
    <w:p w14:paraId="3CDE4E3B" w14:textId="7121271C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lastRenderedPageBreak/>
        <w:sym w:font="Wingdings" w:char="F0A8"/>
      </w:r>
      <w:r w:rsidRPr="009E60E5">
        <w:t xml:space="preserve"> six months</w:t>
      </w:r>
    </w:p>
    <w:p w14:paraId="376BF105" w14:textId="69BC5F02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9E60E5">
        <w:t>seven months</w:t>
      </w:r>
    </w:p>
    <w:p w14:paraId="430A2083" w14:textId="55165885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Pr="009E60E5">
        <w:t xml:space="preserve"> eight months</w:t>
      </w:r>
    </w:p>
    <w:p w14:paraId="768E174E" w14:textId="3150C228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Pr="009E60E5">
        <w:t xml:space="preserve"> nine months</w:t>
      </w:r>
    </w:p>
    <w:p w14:paraId="442103BF" w14:textId="3A2B24B4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Pr="009E60E5">
        <w:t xml:space="preserve"> ten months</w:t>
      </w:r>
    </w:p>
    <w:p w14:paraId="41998C54" w14:textId="3C0038EF" w:rsidR="007165FB" w:rsidRPr="009E60E5" w:rsidRDefault="007165FB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Pr="009E60E5">
        <w:t xml:space="preserve"> eleven months</w:t>
      </w:r>
    </w:p>
    <w:p w14:paraId="3AA95978" w14:textId="7A65CDDE" w:rsidR="007165FB" w:rsidRPr="009E60E5" w:rsidRDefault="00A823BE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="007165FB" w:rsidRPr="009E60E5">
        <w:t xml:space="preserve"> twelve months</w:t>
      </w:r>
    </w:p>
    <w:p w14:paraId="0DDA1A1A" w14:textId="59E13959" w:rsidR="007165FB" w:rsidRPr="009E60E5" w:rsidRDefault="00A823BE" w:rsidP="00F7319B">
      <w:pPr>
        <w:ind w:left="720" w:firstLine="720"/>
      </w:pPr>
      <w:r w:rsidRPr="00630C86">
        <w:rPr>
          <w:sz w:val="20"/>
          <w:szCs w:val="20"/>
        </w:rPr>
        <w:sym w:font="Wingdings" w:char="F0A8"/>
      </w:r>
      <w:r w:rsidR="007165FB" w:rsidRPr="009E60E5">
        <w:t xml:space="preserve"> more than one year</w:t>
      </w:r>
    </w:p>
    <w:p w14:paraId="1C1DD0B3" w14:textId="6E7668E7" w:rsidR="007165FB" w:rsidRDefault="00A823BE" w:rsidP="00F7319B">
      <w:pPr>
        <w:pStyle w:val="ListParagraph"/>
        <w:ind w:left="1080" w:firstLine="360"/>
      </w:pPr>
      <w:r w:rsidRPr="00630C86">
        <w:rPr>
          <w:sz w:val="20"/>
          <w:szCs w:val="20"/>
        </w:rPr>
        <w:sym w:font="Wingdings" w:char="F0A8"/>
      </w:r>
      <w:r w:rsidR="007165FB" w:rsidRPr="009E60E5">
        <w:t xml:space="preserve"> more than two years</w:t>
      </w:r>
    </w:p>
    <w:p w14:paraId="4D4611CC" w14:textId="77777777" w:rsidR="007165FB" w:rsidRDefault="007165FB" w:rsidP="007165FB">
      <w:pPr>
        <w:pStyle w:val="ListParagraph"/>
        <w:ind w:left="1080"/>
      </w:pPr>
    </w:p>
    <w:p w14:paraId="33DEF392" w14:textId="368FD20A" w:rsidR="00D225BA" w:rsidRPr="003F55DB" w:rsidRDefault="00D225BA" w:rsidP="00D225BA">
      <w:pPr>
        <w:pStyle w:val="ListParagraph"/>
        <w:numPr>
          <w:ilvl w:val="0"/>
          <w:numId w:val="1"/>
        </w:numPr>
      </w:pPr>
      <w:r w:rsidRPr="00AC2E33">
        <w:t>Please give an assessment</w:t>
      </w:r>
      <w:r>
        <w:t xml:space="preserve"> of h</w:t>
      </w:r>
      <w:r w:rsidRPr="00AC2E33">
        <w:t>ow much money you invest</w:t>
      </w:r>
      <w:r>
        <w:t>ed</w:t>
      </w:r>
      <w:r w:rsidRPr="00AC2E33">
        <w:t xml:space="preserve"> to </w:t>
      </w:r>
      <w:r>
        <w:t>move to</w:t>
      </w:r>
      <w:r w:rsidRPr="00AC2E33">
        <w:t xml:space="preserve"> Germany </w:t>
      </w:r>
      <w:r>
        <w:t>until the time you started as a resident.</w:t>
      </w:r>
    </w:p>
    <w:p w14:paraId="4679A81E" w14:textId="2F35BFFB" w:rsidR="00D225BA" w:rsidRPr="00D225BA" w:rsidRDefault="00D225BA" w:rsidP="00D225BA">
      <w:pPr>
        <w:pStyle w:val="ListParagraph"/>
        <w:ind w:left="1080"/>
        <w:rPr>
          <w:lang w:val="fr-FR"/>
        </w:rPr>
      </w:pPr>
      <w:r w:rsidRPr="00630C86">
        <w:rPr>
          <w:sz w:val="20"/>
          <w:szCs w:val="20"/>
        </w:rPr>
        <w:sym w:font="Wingdings" w:char="F0A8"/>
      </w:r>
      <w:r w:rsidRPr="00D225BA">
        <w:rPr>
          <w:lang w:val="fr-FR"/>
        </w:rPr>
        <w:t xml:space="preserve"> 100-3000 euro</w:t>
      </w:r>
    </w:p>
    <w:p w14:paraId="4433629C" w14:textId="37886723" w:rsidR="00D225BA" w:rsidRPr="00D225BA" w:rsidRDefault="00D225BA" w:rsidP="00D225BA">
      <w:pPr>
        <w:pStyle w:val="ListParagraph"/>
        <w:ind w:left="1080"/>
        <w:rPr>
          <w:lang w:val="fr-FR"/>
        </w:rPr>
      </w:pPr>
      <w:r w:rsidRPr="00630C86">
        <w:rPr>
          <w:sz w:val="20"/>
          <w:szCs w:val="20"/>
        </w:rPr>
        <w:sym w:font="Wingdings" w:char="F0A8"/>
      </w:r>
      <w:r w:rsidRPr="00F7319B">
        <w:rPr>
          <w:sz w:val="20"/>
          <w:szCs w:val="20"/>
          <w:lang w:val="de-DE"/>
        </w:rPr>
        <w:t xml:space="preserve"> </w:t>
      </w:r>
      <w:r w:rsidRPr="00D225BA">
        <w:rPr>
          <w:lang w:val="fr-FR"/>
        </w:rPr>
        <w:t>3001-6000 euro</w:t>
      </w:r>
    </w:p>
    <w:p w14:paraId="025AE11A" w14:textId="5E9E7BBB" w:rsidR="00D225BA" w:rsidRPr="00D225BA" w:rsidRDefault="00D225BA" w:rsidP="00D225BA">
      <w:pPr>
        <w:pStyle w:val="ListParagraph"/>
        <w:ind w:left="1080"/>
        <w:rPr>
          <w:lang w:val="fr-FR"/>
        </w:rPr>
      </w:pPr>
      <w:r w:rsidRPr="00630C86">
        <w:rPr>
          <w:sz w:val="20"/>
          <w:szCs w:val="20"/>
        </w:rPr>
        <w:sym w:font="Wingdings" w:char="F0A8"/>
      </w:r>
      <w:r w:rsidRPr="00F7319B">
        <w:rPr>
          <w:sz w:val="20"/>
          <w:szCs w:val="20"/>
          <w:lang w:val="de-DE"/>
        </w:rPr>
        <w:t xml:space="preserve"> </w:t>
      </w:r>
      <w:r w:rsidRPr="00D225BA">
        <w:rPr>
          <w:lang w:val="fr-FR"/>
        </w:rPr>
        <w:t>6001-10000 euro</w:t>
      </w:r>
    </w:p>
    <w:p w14:paraId="737A6188" w14:textId="7D5D113E" w:rsidR="00D225BA" w:rsidRPr="00D225BA" w:rsidRDefault="00D225BA" w:rsidP="00D225BA">
      <w:pPr>
        <w:pStyle w:val="ListParagraph"/>
        <w:ind w:left="1080"/>
        <w:rPr>
          <w:lang w:val="fr-FR"/>
        </w:rPr>
      </w:pPr>
      <w:r w:rsidRPr="00630C86">
        <w:rPr>
          <w:sz w:val="20"/>
          <w:szCs w:val="20"/>
        </w:rPr>
        <w:sym w:font="Wingdings" w:char="F0A8"/>
      </w:r>
      <w:r w:rsidRPr="00F7319B">
        <w:rPr>
          <w:sz w:val="20"/>
          <w:szCs w:val="20"/>
          <w:lang w:val="de-DE"/>
        </w:rPr>
        <w:t xml:space="preserve"> </w:t>
      </w:r>
      <w:r w:rsidRPr="00D225BA">
        <w:rPr>
          <w:lang w:val="fr-FR"/>
        </w:rPr>
        <w:t>10001-15000 euro</w:t>
      </w:r>
    </w:p>
    <w:p w14:paraId="38FC9C5D" w14:textId="744F4962" w:rsidR="00D225BA" w:rsidRPr="00D225BA" w:rsidRDefault="00D225BA" w:rsidP="00D225BA">
      <w:pPr>
        <w:pStyle w:val="ListParagraph"/>
        <w:ind w:left="1080"/>
        <w:rPr>
          <w:lang w:val="fr-FR"/>
        </w:rPr>
      </w:pPr>
      <w:r w:rsidRPr="00630C86">
        <w:rPr>
          <w:sz w:val="20"/>
          <w:szCs w:val="20"/>
        </w:rPr>
        <w:sym w:font="Wingdings" w:char="F0A8"/>
      </w:r>
      <w:r w:rsidRPr="00F7319B">
        <w:rPr>
          <w:sz w:val="20"/>
          <w:szCs w:val="20"/>
          <w:lang w:val="de-DE"/>
        </w:rPr>
        <w:t xml:space="preserve"> </w:t>
      </w:r>
      <w:r w:rsidRPr="00D225BA">
        <w:rPr>
          <w:lang w:val="fr-FR"/>
        </w:rPr>
        <w:t>15001-20000 euro</w:t>
      </w:r>
    </w:p>
    <w:p w14:paraId="4E07733A" w14:textId="7CBE06C4" w:rsidR="00D225BA" w:rsidRPr="00D225BA" w:rsidRDefault="00D225BA" w:rsidP="00D225BA">
      <w:pPr>
        <w:pStyle w:val="ListParagraph"/>
        <w:ind w:left="1080"/>
        <w:rPr>
          <w:lang w:val="fr-FR"/>
        </w:rPr>
      </w:pPr>
      <w:r w:rsidRPr="00630C86">
        <w:rPr>
          <w:sz w:val="20"/>
          <w:szCs w:val="20"/>
        </w:rPr>
        <w:sym w:font="Wingdings" w:char="F0A8"/>
      </w:r>
      <w:r w:rsidRPr="00F7319B">
        <w:rPr>
          <w:sz w:val="20"/>
          <w:szCs w:val="20"/>
          <w:lang w:val="de-DE"/>
        </w:rPr>
        <w:t xml:space="preserve"> </w:t>
      </w:r>
      <w:r w:rsidRPr="00D225BA">
        <w:rPr>
          <w:lang w:val="fr-FR"/>
        </w:rPr>
        <w:t>20001-25000 euro</w:t>
      </w:r>
    </w:p>
    <w:p w14:paraId="6B77090D" w14:textId="482A79A3" w:rsidR="008F5A70" w:rsidRDefault="00D225BA" w:rsidP="00D225BA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AC2E33">
        <w:t xml:space="preserve">more than 30000 </w:t>
      </w:r>
      <w:r>
        <w:t>euro</w:t>
      </w:r>
    </w:p>
    <w:p w14:paraId="20892D38" w14:textId="4998905D" w:rsidR="00D225BA" w:rsidRDefault="00D225BA" w:rsidP="00D225BA">
      <w:pPr>
        <w:pStyle w:val="ListParagraph"/>
        <w:ind w:left="1080"/>
      </w:pPr>
    </w:p>
    <w:p w14:paraId="7CE72383" w14:textId="0C85603E" w:rsidR="00D225BA" w:rsidRDefault="00D225BA" w:rsidP="00D225BA">
      <w:pPr>
        <w:pStyle w:val="ListParagraph"/>
        <w:numPr>
          <w:ilvl w:val="0"/>
          <w:numId w:val="1"/>
        </w:numPr>
      </w:pPr>
      <w:r>
        <w:t xml:space="preserve">Do you receive any financial support from a German organization (Federal Employment Agency, </w:t>
      </w:r>
      <w:proofErr w:type="spellStart"/>
      <w:r>
        <w:t>Jobcentre</w:t>
      </w:r>
      <w:proofErr w:type="spellEnd"/>
      <w:r>
        <w:t>... etc.) along the way to your first position as a resident? Examples could be the financing of language courses, preparation for German medical examinations, maintenance costs, etc.)</w:t>
      </w:r>
    </w:p>
    <w:p w14:paraId="240B6404" w14:textId="77777777" w:rsidR="00D225BA" w:rsidRDefault="00D225BA" w:rsidP="00D225BA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369067C4" w14:textId="77777777" w:rsidR="002E31EF" w:rsidRDefault="00D225BA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087B205D" w14:textId="77777777" w:rsidR="002E31EF" w:rsidRDefault="002E31EF" w:rsidP="002E31EF">
      <w:pPr>
        <w:pStyle w:val="ListParagraph"/>
        <w:ind w:left="1080"/>
      </w:pPr>
    </w:p>
    <w:p w14:paraId="6C814090" w14:textId="62566022" w:rsidR="00D225BA" w:rsidRDefault="00D225BA" w:rsidP="002E31EF">
      <w:pPr>
        <w:pStyle w:val="ListParagraph"/>
        <w:numPr>
          <w:ilvl w:val="0"/>
          <w:numId w:val="1"/>
        </w:numPr>
      </w:pPr>
      <w:r w:rsidRPr="002E675D">
        <w:t>Have you applied for asylum in</w:t>
      </w:r>
      <w:r w:rsidR="002E31EF">
        <w:t xml:space="preserve"> </w:t>
      </w:r>
      <w:r w:rsidRPr="002E675D">
        <w:t>Germany?</w:t>
      </w:r>
    </w:p>
    <w:p w14:paraId="382D5155" w14:textId="77777777" w:rsidR="002E31E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Yes</w:t>
      </w:r>
      <w:r>
        <w:tab/>
      </w:r>
      <w:r>
        <w:tab/>
      </w:r>
    </w:p>
    <w:p w14:paraId="3D95F57B" w14:textId="3CF75417" w:rsidR="002E31E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No</w:t>
      </w:r>
    </w:p>
    <w:p w14:paraId="7761B91D" w14:textId="77777777" w:rsidR="002E31EF" w:rsidRDefault="002E31EF" w:rsidP="002E31EF">
      <w:pPr>
        <w:pStyle w:val="ListParagraph"/>
        <w:ind w:left="1080"/>
      </w:pPr>
    </w:p>
    <w:p w14:paraId="26B2E5F9" w14:textId="16E25603" w:rsidR="002E31EF" w:rsidRDefault="002E31EF" w:rsidP="002E31EF">
      <w:pPr>
        <w:pStyle w:val="ListParagraph"/>
        <w:numPr>
          <w:ilvl w:val="0"/>
          <w:numId w:val="1"/>
        </w:numPr>
      </w:pPr>
      <w:r w:rsidRPr="00DE0FFF">
        <w:t xml:space="preserve">In which </w:t>
      </w:r>
      <w:r>
        <w:t>specialty</w:t>
      </w:r>
      <w:r w:rsidRPr="00DE0FFF">
        <w:t xml:space="preserve"> was your first position</w:t>
      </w:r>
      <w:r>
        <w:t xml:space="preserve"> a</w:t>
      </w:r>
      <w:r w:rsidRPr="00DE0FFF">
        <w:t>s</w:t>
      </w:r>
      <w:r>
        <w:t xml:space="preserve"> a resident </w:t>
      </w:r>
      <w:r w:rsidRPr="00DE0FFF">
        <w:t>in Germany?</w:t>
      </w:r>
    </w:p>
    <w:p w14:paraId="0A6766FB" w14:textId="05F5F8DA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Trauma surgery and orthopedics</w:t>
      </w:r>
    </w:p>
    <w:p w14:paraId="3BE65A50" w14:textId="32B8A9AC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Internal medicine</w:t>
      </w:r>
    </w:p>
    <w:p w14:paraId="0F239292" w14:textId="36713BC1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DE0FFF">
        <w:t>Surgery</w:t>
      </w:r>
    </w:p>
    <w:p w14:paraId="62BAA6E8" w14:textId="056C1059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Ophthalmology</w:t>
      </w:r>
    </w:p>
    <w:p w14:paraId="2DA1F124" w14:textId="3E6B3A4D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DE0FFF">
        <w:t>Dermatology</w:t>
      </w:r>
    </w:p>
    <w:p w14:paraId="38ACCA45" w14:textId="145493D7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>
        <w:t>Otolaryngology</w:t>
      </w:r>
    </w:p>
    <w:p w14:paraId="57D88AE3" w14:textId="39AC6B25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Radiology</w:t>
      </w:r>
    </w:p>
    <w:p w14:paraId="29550DCB" w14:textId="384D3D94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DE0FFF">
        <w:t>Neurology</w:t>
      </w:r>
    </w:p>
    <w:p w14:paraId="3EFEEABB" w14:textId="32D8FCCF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DE0FFF">
        <w:t>Gynecology and obstetrics</w:t>
      </w:r>
    </w:p>
    <w:p w14:paraId="547FD46F" w14:textId="5E6DB2D7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</w:t>
      </w:r>
      <w:r>
        <w:t>Pediatrics</w:t>
      </w:r>
    </w:p>
    <w:p w14:paraId="4705919F" w14:textId="2D3EA4EF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DE0FFF">
        <w:t>Psychiatry</w:t>
      </w:r>
    </w:p>
    <w:p w14:paraId="3BB05ECC" w14:textId="44F9F22A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Pathology</w:t>
      </w:r>
    </w:p>
    <w:p w14:paraId="7831905F" w14:textId="75494E96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lastRenderedPageBreak/>
        <w:sym w:font="Wingdings" w:char="F0A8"/>
      </w:r>
      <w:r w:rsidRPr="00DE0FFF">
        <w:t xml:space="preserve"> Microbiology</w:t>
      </w:r>
    </w:p>
    <w:p w14:paraId="207C8BAB" w14:textId="77AF3FC9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Radiotherapy</w:t>
      </w:r>
    </w:p>
    <w:p w14:paraId="6506DC09" w14:textId="58C59698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General Medicine</w:t>
      </w:r>
    </w:p>
    <w:p w14:paraId="533438F5" w14:textId="7B73D416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Occupational Medicine</w:t>
      </w:r>
    </w:p>
    <w:p w14:paraId="1579FA3B" w14:textId="09F46848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Urology</w:t>
      </w:r>
    </w:p>
    <w:p w14:paraId="03815A24" w14:textId="4865F001" w:rsidR="002E31EF" w:rsidRPr="00DE0FF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</w:t>
      </w:r>
      <w:r>
        <w:t>Anesthesia</w:t>
      </w:r>
    </w:p>
    <w:p w14:paraId="239E491B" w14:textId="7A535E4B" w:rsidR="002E31EF" w:rsidRDefault="002E31EF" w:rsidP="002E31EF">
      <w:pPr>
        <w:pStyle w:val="ListParagraph"/>
        <w:ind w:left="1080"/>
      </w:pPr>
      <w:r w:rsidRPr="00630C86">
        <w:rPr>
          <w:sz w:val="20"/>
          <w:szCs w:val="20"/>
        </w:rPr>
        <w:sym w:font="Wingdings" w:char="F0A8"/>
      </w:r>
      <w:r w:rsidRPr="00DE0FFF">
        <w:t xml:space="preserve"> Another </w:t>
      </w:r>
      <w:r>
        <w:t>specialty</w:t>
      </w:r>
    </w:p>
    <w:p w14:paraId="6B555822" w14:textId="77777777" w:rsidR="008623C8" w:rsidRDefault="008623C8" w:rsidP="002E31EF">
      <w:pPr>
        <w:pStyle w:val="ListParagraph"/>
        <w:ind w:left="1080"/>
      </w:pPr>
    </w:p>
    <w:p w14:paraId="1040ECD0" w14:textId="0144D49A" w:rsidR="00094785" w:rsidRPr="007F6E16" w:rsidRDefault="00094785" w:rsidP="00094785">
      <w:r>
        <w:t>15.</w:t>
      </w:r>
      <w:r>
        <w:tab/>
      </w:r>
      <w:r w:rsidRPr="00AC2E33">
        <w:t>Please give an assessment</w:t>
      </w:r>
      <w:r>
        <w:t xml:space="preserve">, </w:t>
      </w:r>
      <w:r w:rsidRPr="007F6E16">
        <w:t>how many applications did you send</w:t>
      </w:r>
    </w:p>
    <w:p w14:paraId="23655482" w14:textId="57AE96A2" w:rsidR="00094785" w:rsidRDefault="00094785" w:rsidP="00094785">
      <w:pPr>
        <w:ind w:left="720"/>
      </w:pPr>
      <w:r w:rsidRPr="007F6E16">
        <w:t>to get your first job</w:t>
      </w:r>
      <w:r>
        <w:t xml:space="preserve"> offer</w:t>
      </w:r>
      <w:r w:rsidRPr="007F6E16">
        <w:t>.</w:t>
      </w:r>
      <w:r>
        <w:t xml:space="preserve"> </w:t>
      </w:r>
    </w:p>
    <w:p w14:paraId="5FD597C2" w14:textId="7C3688E8" w:rsidR="00094785" w:rsidRDefault="00094785" w:rsidP="00094785">
      <w:r>
        <w:tab/>
      </w:r>
      <w:r w:rsidRPr="001D3250">
        <w:t>___________</w:t>
      </w:r>
      <w:r>
        <w:t xml:space="preserve"> (count)</w:t>
      </w:r>
    </w:p>
    <w:sectPr w:rsidR="00094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E0B27"/>
    <w:multiLevelType w:val="hybridMultilevel"/>
    <w:tmpl w:val="9B160436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F5DF8"/>
    <w:multiLevelType w:val="hybridMultilevel"/>
    <w:tmpl w:val="666479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6643001"/>
    <w:multiLevelType w:val="hybridMultilevel"/>
    <w:tmpl w:val="9B160436"/>
    <w:lvl w:ilvl="0" w:tplc="B3008D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C42A8A"/>
    <w:multiLevelType w:val="hybridMultilevel"/>
    <w:tmpl w:val="69D48A4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D35774"/>
    <w:multiLevelType w:val="hybridMultilevel"/>
    <w:tmpl w:val="9B160436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A409E0"/>
    <w:multiLevelType w:val="hybridMultilevel"/>
    <w:tmpl w:val="9B160436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6A65F7"/>
    <w:multiLevelType w:val="hybridMultilevel"/>
    <w:tmpl w:val="9B160436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3B1903"/>
    <w:multiLevelType w:val="hybridMultilevel"/>
    <w:tmpl w:val="5E6E1C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2CB"/>
    <w:rsid w:val="000111DA"/>
    <w:rsid w:val="0001329B"/>
    <w:rsid w:val="00013BBB"/>
    <w:rsid w:val="00023DDB"/>
    <w:rsid w:val="00025966"/>
    <w:rsid w:val="0003075B"/>
    <w:rsid w:val="00031A09"/>
    <w:rsid w:val="00031A73"/>
    <w:rsid w:val="0003664F"/>
    <w:rsid w:val="0004388F"/>
    <w:rsid w:val="000706D5"/>
    <w:rsid w:val="00080104"/>
    <w:rsid w:val="00092A2C"/>
    <w:rsid w:val="000945D4"/>
    <w:rsid w:val="00094785"/>
    <w:rsid w:val="000B5B49"/>
    <w:rsid w:val="000D3CD0"/>
    <w:rsid w:val="000D669E"/>
    <w:rsid w:val="000E4AC0"/>
    <w:rsid w:val="00103B71"/>
    <w:rsid w:val="00117056"/>
    <w:rsid w:val="00131DA0"/>
    <w:rsid w:val="00142F30"/>
    <w:rsid w:val="00161305"/>
    <w:rsid w:val="00176C11"/>
    <w:rsid w:val="001874CE"/>
    <w:rsid w:val="0019312A"/>
    <w:rsid w:val="001A24CA"/>
    <w:rsid w:val="001B277C"/>
    <w:rsid w:val="001B6FB2"/>
    <w:rsid w:val="001C6C09"/>
    <w:rsid w:val="001D28D7"/>
    <w:rsid w:val="001D2F48"/>
    <w:rsid w:val="001D3250"/>
    <w:rsid w:val="001D40F2"/>
    <w:rsid w:val="001E414B"/>
    <w:rsid w:val="001E7D46"/>
    <w:rsid w:val="001F74A4"/>
    <w:rsid w:val="001F7632"/>
    <w:rsid w:val="00200E07"/>
    <w:rsid w:val="00202580"/>
    <w:rsid w:val="0020296F"/>
    <w:rsid w:val="00207C44"/>
    <w:rsid w:val="002105CE"/>
    <w:rsid w:val="00225030"/>
    <w:rsid w:val="002250C6"/>
    <w:rsid w:val="002351E0"/>
    <w:rsid w:val="002359EE"/>
    <w:rsid w:val="00270E42"/>
    <w:rsid w:val="00276A9E"/>
    <w:rsid w:val="00293A63"/>
    <w:rsid w:val="002C76B5"/>
    <w:rsid w:val="002E31EF"/>
    <w:rsid w:val="002F52C2"/>
    <w:rsid w:val="003006A9"/>
    <w:rsid w:val="00303EE5"/>
    <w:rsid w:val="00311677"/>
    <w:rsid w:val="00314EF8"/>
    <w:rsid w:val="0031608D"/>
    <w:rsid w:val="00343438"/>
    <w:rsid w:val="00347DDB"/>
    <w:rsid w:val="00355F84"/>
    <w:rsid w:val="00361845"/>
    <w:rsid w:val="003675FA"/>
    <w:rsid w:val="003D6431"/>
    <w:rsid w:val="003E0F34"/>
    <w:rsid w:val="003F70A6"/>
    <w:rsid w:val="00413B52"/>
    <w:rsid w:val="00416C84"/>
    <w:rsid w:val="00421F66"/>
    <w:rsid w:val="00422F82"/>
    <w:rsid w:val="004266F4"/>
    <w:rsid w:val="004351E0"/>
    <w:rsid w:val="00454ED4"/>
    <w:rsid w:val="004611FA"/>
    <w:rsid w:val="00462C11"/>
    <w:rsid w:val="004635D3"/>
    <w:rsid w:val="00472492"/>
    <w:rsid w:val="00473DF3"/>
    <w:rsid w:val="00475976"/>
    <w:rsid w:val="004876E3"/>
    <w:rsid w:val="0049328E"/>
    <w:rsid w:val="004B1581"/>
    <w:rsid w:val="004B3B52"/>
    <w:rsid w:val="004C6AB8"/>
    <w:rsid w:val="004E0868"/>
    <w:rsid w:val="004E482E"/>
    <w:rsid w:val="004F0FAF"/>
    <w:rsid w:val="00501F68"/>
    <w:rsid w:val="005115A2"/>
    <w:rsid w:val="005253CA"/>
    <w:rsid w:val="00527650"/>
    <w:rsid w:val="005332E6"/>
    <w:rsid w:val="00534047"/>
    <w:rsid w:val="00535CC3"/>
    <w:rsid w:val="00542096"/>
    <w:rsid w:val="005455D3"/>
    <w:rsid w:val="00551A2B"/>
    <w:rsid w:val="00583BE3"/>
    <w:rsid w:val="00583E30"/>
    <w:rsid w:val="00591EDE"/>
    <w:rsid w:val="00594555"/>
    <w:rsid w:val="005A228F"/>
    <w:rsid w:val="005A6D1C"/>
    <w:rsid w:val="005B23DC"/>
    <w:rsid w:val="005B73F2"/>
    <w:rsid w:val="005B75B0"/>
    <w:rsid w:val="005E16A2"/>
    <w:rsid w:val="005E2FEB"/>
    <w:rsid w:val="005E358D"/>
    <w:rsid w:val="005F334C"/>
    <w:rsid w:val="005F4D95"/>
    <w:rsid w:val="005F647E"/>
    <w:rsid w:val="00603485"/>
    <w:rsid w:val="00606E3F"/>
    <w:rsid w:val="00613640"/>
    <w:rsid w:val="00620A82"/>
    <w:rsid w:val="00621856"/>
    <w:rsid w:val="00624303"/>
    <w:rsid w:val="006250EB"/>
    <w:rsid w:val="006300DD"/>
    <w:rsid w:val="006375D8"/>
    <w:rsid w:val="00642CCE"/>
    <w:rsid w:val="006436A4"/>
    <w:rsid w:val="00645A7A"/>
    <w:rsid w:val="00664D92"/>
    <w:rsid w:val="00675EEE"/>
    <w:rsid w:val="006A750A"/>
    <w:rsid w:val="006B4A1A"/>
    <w:rsid w:val="006C123B"/>
    <w:rsid w:val="006C3C88"/>
    <w:rsid w:val="006D516F"/>
    <w:rsid w:val="006D72DF"/>
    <w:rsid w:val="006E2874"/>
    <w:rsid w:val="006E3FFC"/>
    <w:rsid w:val="006E71BA"/>
    <w:rsid w:val="00701394"/>
    <w:rsid w:val="007107DF"/>
    <w:rsid w:val="007165FB"/>
    <w:rsid w:val="00723AAD"/>
    <w:rsid w:val="0073234E"/>
    <w:rsid w:val="007403B7"/>
    <w:rsid w:val="00743F9F"/>
    <w:rsid w:val="00751249"/>
    <w:rsid w:val="00765BCC"/>
    <w:rsid w:val="007672DF"/>
    <w:rsid w:val="007715F8"/>
    <w:rsid w:val="00776603"/>
    <w:rsid w:val="00776AA0"/>
    <w:rsid w:val="0078116F"/>
    <w:rsid w:val="00795CAC"/>
    <w:rsid w:val="007A2788"/>
    <w:rsid w:val="007A2D41"/>
    <w:rsid w:val="007A579D"/>
    <w:rsid w:val="007B617D"/>
    <w:rsid w:val="007C7A31"/>
    <w:rsid w:val="007D0FC6"/>
    <w:rsid w:val="007F0730"/>
    <w:rsid w:val="007F21FF"/>
    <w:rsid w:val="007F4154"/>
    <w:rsid w:val="007F4A58"/>
    <w:rsid w:val="007F6DE4"/>
    <w:rsid w:val="00803B88"/>
    <w:rsid w:val="00805C11"/>
    <w:rsid w:val="00813001"/>
    <w:rsid w:val="008166D9"/>
    <w:rsid w:val="008347E8"/>
    <w:rsid w:val="00853C3F"/>
    <w:rsid w:val="008623C8"/>
    <w:rsid w:val="00871650"/>
    <w:rsid w:val="00883DEC"/>
    <w:rsid w:val="008914E9"/>
    <w:rsid w:val="00893EE6"/>
    <w:rsid w:val="008A2539"/>
    <w:rsid w:val="008B1EDB"/>
    <w:rsid w:val="008B66C4"/>
    <w:rsid w:val="008C2862"/>
    <w:rsid w:val="008E62ED"/>
    <w:rsid w:val="008F5A70"/>
    <w:rsid w:val="00911999"/>
    <w:rsid w:val="00911D3A"/>
    <w:rsid w:val="009263F6"/>
    <w:rsid w:val="009358E1"/>
    <w:rsid w:val="00936DFF"/>
    <w:rsid w:val="00956663"/>
    <w:rsid w:val="009570FE"/>
    <w:rsid w:val="00961363"/>
    <w:rsid w:val="00961FB1"/>
    <w:rsid w:val="00997512"/>
    <w:rsid w:val="009B61EA"/>
    <w:rsid w:val="009C5D65"/>
    <w:rsid w:val="009F106C"/>
    <w:rsid w:val="00A013DF"/>
    <w:rsid w:val="00A07E05"/>
    <w:rsid w:val="00A20D32"/>
    <w:rsid w:val="00A23E21"/>
    <w:rsid w:val="00A31E01"/>
    <w:rsid w:val="00A37312"/>
    <w:rsid w:val="00A41DC9"/>
    <w:rsid w:val="00A47EE8"/>
    <w:rsid w:val="00A50230"/>
    <w:rsid w:val="00A56A35"/>
    <w:rsid w:val="00A666BF"/>
    <w:rsid w:val="00A823BE"/>
    <w:rsid w:val="00A94716"/>
    <w:rsid w:val="00A94AE0"/>
    <w:rsid w:val="00A963F9"/>
    <w:rsid w:val="00AA14C0"/>
    <w:rsid w:val="00AA3AE9"/>
    <w:rsid w:val="00AC63F7"/>
    <w:rsid w:val="00AC77E7"/>
    <w:rsid w:val="00AE50E7"/>
    <w:rsid w:val="00B000C8"/>
    <w:rsid w:val="00B207F5"/>
    <w:rsid w:val="00B2165C"/>
    <w:rsid w:val="00B235FD"/>
    <w:rsid w:val="00B264F9"/>
    <w:rsid w:val="00B345CA"/>
    <w:rsid w:val="00B36B46"/>
    <w:rsid w:val="00B372F1"/>
    <w:rsid w:val="00B42E16"/>
    <w:rsid w:val="00B50E3C"/>
    <w:rsid w:val="00B9591A"/>
    <w:rsid w:val="00BA47C5"/>
    <w:rsid w:val="00BB207D"/>
    <w:rsid w:val="00BB2DBA"/>
    <w:rsid w:val="00BC59D9"/>
    <w:rsid w:val="00BD3D50"/>
    <w:rsid w:val="00BE3F42"/>
    <w:rsid w:val="00BE6681"/>
    <w:rsid w:val="00BF79E8"/>
    <w:rsid w:val="00C02D28"/>
    <w:rsid w:val="00C0592B"/>
    <w:rsid w:val="00C147A6"/>
    <w:rsid w:val="00C25217"/>
    <w:rsid w:val="00C36AB9"/>
    <w:rsid w:val="00C42462"/>
    <w:rsid w:val="00C4544F"/>
    <w:rsid w:val="00C61249"/>
    <w:rsid w:val="00C64A83"/>
    <w:rsid w:val="00C73EF0"/>
    <w:rsid w:val="00C7463C"/>
    <w:rsid w:val="00CA31AC"/>
    <w:rsid w:val="00CA3C48"/>
    <w:rsid w:val="00CA422C"/>
    <w:rsid w:val="00CB3235"/>
    <w:rsid w:val="00CC1C40"/>
    <w:rsid w:val="00CC3565"/>
    <w:rsid w:val="00CC677E"/>
    <w:rsid w:val="00CE09E8"/>
    <w:rsid w:val="00CE6263"/>
    <w:rsid w:val="00CE6B07"/>
    <w:rsid w:val="00D02CCC"/>
    <w:rsid w:val="00D02CFC"/>
    <w:rsid w:val="00D06579"/>
    <w:rsid w:val="00D15155"/>
    <w:rsid w:val="00D225BA"/>
    <w:rsid w:val="00D3015D"/>
    <w:rsid w:val="00D306F3"/>
    <w:rsid w:val="00D40218"/>
    <w:rsid w:val="00D64D9B"/>
    <w:rsid w:val="00D6553F"/>
    <w:rsid w:val="00D94AC9"/>
    <w:rsid w:val="00DB0D23"/>
    <w:rsid w:val="00DB0F46"/>
    <w:rsid w:val="00DB4A1D"/>
    <w:rsid w:val="00DC0210"/>
    <w:rsid w:val="00DD39B7"/>
    <w:rsid w:val="00DF7887"/>
    <w:rsid w:val="00E055C2"/>
    <w:rsid w:val="00E106B0"/>
    <w:rsid w:val="00E17DB9"/>
    <w:rsid w:val="00E235DB"/>
    <w:rsid w:val="00E34D79"/>
    <w:rsid w:val="00E527A3"/>
    <w:rsid w:val="00E562C3"/>
    <w:rsid w:val="00E617BB"/>
    <w:rsid w:val="00E842EA"/>
    <w:rsid w:val="00EA4131"/>
    <w:rsid w:val="00EA6886"/>
    <w:rsid w:val="00EC3419"/>
    <w:rsid w:val="00EC708A"/>
    <w:rsid w:val="00ED0582"/>
    <w:rsid w:val="00ED08DD"/>
    <w:rsid w:val="00EE7F87"/>
    <w:rsid w:val="00EF17BC"/>
    <w:rsid w:val="00EF1967"/>
    <w:rsid w:val="00EF72CB"/>
    <w:rsid w:val="00F11C04"/>
    <w:rsid w:val="00F162B3"/>
    <w:rsid w:val="00F1707B"/>
    <w:rsid w:val="00F317BA"/>
    <w:rsid w:val="00F31E02"/>
    <w:rsid w:val="00F440C5"/>
    <w:rsid w:val="00F55446"/>
    <w:rsid w:val="00F55714"/>
    <w:rsid w:val="00F60BA8"/>
    <w:rsid w:val="00F655BD"/>
    <w:rsid w:val="00F7319B"/>
    <w:rsid w:val="00F82B70"/>
    <w:rsid w:val="00F93560"/>
    <w:rsid w:val="00FA2FEA"/>
    <w:rsid w:val="00FB41A0"/>
    <w:rsid w:val="00FB5ED8"/>
    <w:rsid w:val="00FB7BF5"/>
    <w:rsid w:val="00FD5C40"/>
    <w:rsid w:val="00FE7287"/>
    <w:rsid w:val="00FF08B7"/>
    <w:rsid w:val="00FF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324C8"/>
  <w15:chartTrackingRefBased/>
  <w15:docId w15:val="{B9FC51B8-3062-094D-B135-ED61A944B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3250"/>
    <w:pPr>
      <w:ind w:left="720"/>
      <w:contextualSpacing/>
    </w:pPr>
  </w:style>
  <w:style w:type="table" w:styleId="TableGrid">
    <w:name w:val="Table Grid"/>
    <w:basedOn w:val="TableNormal"/>
    <w:uiPriority w:val="39"/>
    <w:rsid w:val="001D3250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11C04"/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30FD9A-D884-1E4E-AF4F-FD409BFB1EB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n Saadoun</dc:creator>
  <cp:keywords/>
  <dc:description/>
  <cp:lastModifiedBy>Rakan Saadoun</cp:lastModifiedBy>
  <cp:revision>10</cp:revision>
  <dcterms:created xsi:type="dcterms:W3CDTF">2022-01-17T16:00:00Z</dcterms:created>
  <dcterms:modified xsi:type="dcterms:W3CDTF">2022-01-1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80</vt:lpwstr>
  </property>
  <property fmtid="{D5CDD505-2E9C-101B-9397-08002B2CF9AE}" pid="3" name="grammarly_documentContext">
    <vt:lpwstr>{"goals":[],"domain":"general","emotions":[],"dialect":"american"}</vt:lpwstr>
  </property>
</Properties>
</file>